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F2E" w:rsidRPr="004F2F2E" w:rsidRDefault="004F2F2E" w:rsidP="004F2F2E">
      <w:pPr>
        <w:adjustRightInd w:val="0"/>
        <w:snapToGrid w:val="0"/>
        <w:spacing w:line="360" w:lineRule="auto"/>
        <w:jc w:val="left"/>
        <w:rPr>
          <w:rFonts w:ascii="Calibri" w:eastAsia="宋体" w:hAnsi="Calibri" w:cs="Times New Roman"/>
        </w:rPr>
      </w:pPr>
      <w:r w:rsidRPr="004F2F2E">
        <w:rPr>
          <w:rFonts w:ascii="Calibri" w:eastAsia="宋体" w:hAnsi="Calibri" w:cs="Times New Roman" w:hint="eastAsia"/>
        </w:rPr>
        <w:t xml:space="preserve">Table S3. Seasonal variation in stable isotopic composition of </w:t>
      </w:r>
      <w:r w:rsidRPr="004F2F2E">
        <w:rPr>
          <w:rFonts w:ascii="Calibri" w:eastAsia="宋体" w:hAnsi="Calibri" w:cs="Times New Roman"/>
        </w:rPr>
        <w:t>yellow catfish</w:t>
      </w:r>
      <w:r w:rsidRPr="004F2F2E">
        <w:rPr>
          <w:rFonts w:ascii="Calibri" w:eastAsia="宋体" w:hAnsi="Calibri" w:cs="Times New Roman" w:hint="eastAsia"/>
        </w:rPr>
        <w:t xml:space="preserve"> prey used in SIAR mixing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8"/>
        <w:gridCol w:w="1037"/>
        <w:gridCol w:w="390"/>
        <w:gridCol w:w="959"/>
        <w:gridCol w:w="390"/>
        <w:gridCol w:w="865"/>
        <w:gridCol w:w="390"/>
        <w:gridCol w:w="857"/>
        <w:gridCol w:w="390"/>
        <w:gridCol w:w="859"/>
        <w:gridCol w:w="404"/>
        <w:gridCol w:w="854"/>
        <w:gridCol w:w="399"/>
      </w:tblGrid>
      <w:tr w:rsidR="004F2F2E" w:rsidRPr="004F2F2E" w:rsidTr="00DD29F9">
        <w:trPr>
          <w:trHeight w:val="312"/>
        </w:trPr>
        <w:tc>
          <w:tcPr>
            <w:tcW w:w="4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Time</w:t>
            </w:r>
          </w:p>
        </w:tc>
        <w:tc>
          <w:tcPr>
            <w:tcW w:w="85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5</w:t>
            </w:r>
            <w:r w:rsidRPr="004F2F2E">
              <w:rPr>
                <w:rFonts w:ascii="Calibri" w:eastAsia="宋体" w:hAnsi="Calibri" w:cs="Times New Roman"/>
              </w:rPr>
              <w:t>N (‰)</w:t>
            </w:r>
          </w:p>
        </w:tc>
        <w:tc>
          <w:tcPr>
            <w:tcW w:w="79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3</w:t>
            </w:r>
            <w:r w:rsidRPr="004F2F2E">
              <w:rPr>
                <w:rFonts w:ascii="Calibri" w:eastAsia="宋体" w:hAnsi="Calibri" w:cs="Times New Roman"/>
              </w:rPr>
              <w:t>C (‰)</w:t>
            </w:r>
          </w:p>
        </w:tc>
        <w:tc>
          <w:tcPr>
            <w:tcW w:w="7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5</w:t>
            </w:r>
            <w:r w:rsidRPr="004F2F2E">
              <w:rPr>
                <w:rFonts w:ascii="Calibri" w:eastAsia="宋体" w:hAnsi="Calibri" w:cs="Times New Roman"/>
              </w:rPr>
              <w:t>N (‰)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3</w:t>
            </w:r>
            <w:r w:rsidRPr="004F2F2E">
              <w:rPr>
                <w:rFonts w:ascii="Calibri" w:eastAsia="宋体" w:hAnsi="Calibri" w:cs="Times New Roman"/>
              </w:rPr>
              <w:t>C (‰)</w:t>
            </w:r>
          </w:p>
        </w:tc>
        <w:tc>
          <w:tcPr>
            <w:tcW w:w="73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5</w:t>
            </w:r>
            <w:r w:rsidRPr="004F2F2E">
              <w:rPr>
                <w:rFonts w:ascii="Calibri" w:eastAsia="宋体" w:hAnsi="Calibri" w:cs="Times New Roman"/>
              </w:rPr>
              <w:t>N (‰)</w:t>
            </w:r>
          </w:p>
        </w:tc>
        <w:tc>
          <w:tcPr>
            <w:tcW w:w="7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3</w:t>
            </w:r>
            <w:r w:rsidRPr="004F2F2E">
              <w:rPr>
                <w:rFonts w:ascii="Calibri" w:eastAsia="宋体" w:hAnsi="Calibri" w:cs="Times New Roman"/>
              </w:rPr>
              <w:t>C (‰)</w:t>
            </w:r>
          </w:p>
        </w:tc>
      </w:tr>
      <w:tr w:rsidR="004F2F2E" w:rsidRPr="004F2F2E" w:rsidTr="00DD29F9">
        <w:trPr>
          <w:trHeight w:val="276"/>
        </w:trPr>
        <w:tc>
          <w:tcPr>
            <w:tcW w:w="4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pl</w:t>
            </w:r>
            <w:r w:rsidRPr="004F2F2E">
              <w:rPr>
                <w:rFonts w:ascii="Calibri" w:eastAsia="宋体" w:hAnsi="Calibri" w:cs="Times New Roman"/>
              </w:rPr>
              <w:t>*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pl</w:t>
            </w:r>
            <w:r w:rsidRPr="004F2F2E">
              <w:rPr>
                <w:rFonts w:ascii="Calibri" w:eastAsia="宋体" w:hAnsi="Calibri" w:cs="Times New Roman"/>
              </w:rPr>
              <w:t xml:space="preserve"> *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be</w:t>
            </w:r>
            <w:r w:rsidRPr="004F2F2E">
              <w:rPr>
                <w:rFonts w:ascii="Calibri" w:eastAsia="宋体" w:hAnsi="Calibri" w:cs="Times New Roman"/>
              </w:rPr>
              <w:t>§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be</w:t>
            </w:r>
            <w:r w:rsidRPr="004F2F2E">
              <w:rPr>
                <w:rFonts w:ascii="Calibri" w:eastAsia="宋体" w:hAnsi="Calibri" w:cs="Times New Roman"/>
              </w:rPr>
              <w:t>§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pi</w:t>
            </w:r>
            <w:r w:rsidRPr="004F2F2E">
              <w:rPr>
                <w:rFonts w:ascii="Calibri" w:eastAsia="宋体" w:hAnsi="Calibri" w:cs="Times New Roman"/>
              </w:rPr>
              <w:t>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pi</w:t>
            </w:r>
            <w:r w:rsidRPr="004F2F2E">
              <w:rPr>
                <w:rFonts w:ascii="Calibri" w:eastAsia="宋体" w:hAnsi="Calibri" w:cs="Times New Roman"/>
              </w:rPr>
              <w:t>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Apri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9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8.5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8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5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8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5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Ma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1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8.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2.2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5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9 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Jun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.7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8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2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2.6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5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5.8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Jul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7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7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3.3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2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6.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3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Augus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7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3.0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6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eptembe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2.7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7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3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3.2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6.2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0 </w:t>
            </w:r>
          </w:p>
        </w:tc>
      </w:tr>
      <w:tr w:rsidR="004F2F2E" w:rsidRPr="004F2F2E" w:rsidTr="00DD29F9">
        <w:trPr>
          <w:trHeight w:val="26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Octobe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.7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7.5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.8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1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5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4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7 </w:t>
            </w:r>
          </w:p>
        </w:tc>
      </w:tr>
      <w:tr w:rsidR="004F2F2E" w:rsidRPr="004F2F2E" w:rsidTr="00DD29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Novembe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.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3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7.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2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6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7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2.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3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4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5.1 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4 </w:t>
            </w:r>
          </w:p>
        </w:tc>
      </w:tr>
      <w:tr w:rsidR="004F2F2E" w:rsidRPr="004F2F2E" w:rsidTr="00DD29F9">
        <w:trPr>
          <w:trHeight w:val="264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* </w:t>
            </w: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pl</w:t>
            </w:r>
            <w:r w:rsidRPr="004F2F2E">
              <w:rPr>
                <w:rFonts w:ascii="Calibri" w:eastAsia="宋体" w:hAnsi="Calibri" w:cs="Times New Roman"/>
              </w:rPr>
              <w:t xml:space="preserve"> represents the planktonic food sources, including zooplankton (n = 1) and mussels (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Cristaria plicata</w:t>
            </w:r>
            <w:r w:rsidRPr="004F2F2E">
              <w:rPr>
                <w:rFonts w:ascii="Calibri" w:eastAsia="宋体" w:hAnsi="Calibri" w:cs="Times New Roman"/>
              </w:rPr>
              <w:t xml:space="preserve"> and 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Anodonta woodiana woodiana</w:t>
            </w:r>
            <w:r w:rsidRPr="004F2F2E">
              <w:rPr>
                <w:rFonts w:ascii="Calibri" w:eastAsia="宋体" w:hAnsi="Calibri" w:cs="Times New Roman"/>
              </w:rPr>
              <w:t>) (n = 4)</w:t>
            </w:r>
          </w:p>
        </w:tc>
      </w:tr>
      <w:tr w:rsidR="004F2F2E" w:rsidRPr="004F2F2E" w:rsidTr="00DD29F9">
        <w:trPr>
          <w:trHeight w:val="264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§</w:t>
            </w: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be</w:t>
            </w:r>
            <w:r w:rsidRPr="004F2F2E">
              <w:rPr>
                <w:rFonts w:ascii="Calibri" w:eastAsia="宋体" w:hAnsi="Calibri" w:cs="Times New Roman"/>
              </w:rPr>
              <w:t xml:space="preserve"> represents the benthic food sources, including macrozoobenthos (n = 1) and snail (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Bellamya aeruginosa</w:t>
            </w:r>
            <w:r w:rsidRPr="004F2F2E">
              <w:rPr>
                <w:rFonts w:ascii="Calibri" w:eastAsia="宋体" w:hAnsi="Calibri" w:cs="Times New Roman"/>
              </w:rPr>
              <w:t>) (n=4)</w:t>
            </w:r>
          </w:p>
        </w:tc>
      </w:tr>
      <w:tr w:rsidR="004F2F2E" w:rsidRPr="004F2F2E" w:rsidTr="00DD29F9">
        <w:trPr>
          <w:trHeight w:val="264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† </w:t>
            </w:r>
            <w:r w:rsidRPr="004F2F2E">
              <w:rPr>
                <w:rFonts w:ascii="Calibri" w:eastAsia="宋体" w:hAnsi="Calibri" w:cs="Times New Roman" w:hint="eastAsia"/>
              </w:rPr>
              <w:t>E</w:t>
            </w:r>
            <w:r w:rsidRPr="004F2F2E">
              <w:rPr>
                <w:rFonts w:ascii="Calibri" w:eastAsia="宋体" w:hAnsi="Calibri" w:cs="Times New Roman" w:hint="eastAsia"/>
                <w:vertAlign w:val="subscript"/>
              </w:rPr>
              <w:t>pi</w:t>
            </w:r>
            <w:r w:rsidRPr="004F2F2E">
              <w:rPr>
                <w:rFonts w:ascii="Calibri" w:eastAsia="宋体" w:hAnsi="Calibri" w:cs="Times New Roman"/>
              </w:rPr>
              <w:t xml:space="preserve"> represents the piscivorous food sources, including shrimps (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Exopalaemon modestus</w:t>
            </w:r>
            <w:r w:rsidRPr="004F2F2E">
              <w:rPr>
                <w:rFonts w:ascii="Calibri" w:eastAsia="宋体" w:hAnsi="Calibri" w:cs="Times New Roman"/>
              </w:rPr>
              <w:t xml:space="preserve"> and 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Macrobrachium nipponensis</w:t>
            </w:r>
            <w:r w:rsidRPr="004F2F2E">
              <w:rPr>
                <w:rFonts w:ascii="Calibri" w:eastAsia="宋体" w:hAnsi="Calibri" w:cs="Times New Roman"/>
              </w:rPr>
              <w:t>) and small fishes (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Pseudorasbora spp.</w:t>
            </w:r>
            <w:r w:rsidRPr="004F2F2E">
              <w:rPr>
                <w:rFonts w:ascii="Calibri" w:eastAsia="宋体" w:hAnsi="Calibri" w:cs="Times New Roman"/>
              </w:rPr>
              <w:t xml:space="preserve">, 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Rhinogobius spp.</w:t>
            </w:r>
            <w:r w:rsidRPr="004F2F2E">
              <w:rPr>
                <w:rFonts w:ascii="Calibri" w:eastAsia="宋体" w:hAnsi="Calibri" w:cs="Times New Roman"/>
              </w:rPr>
              <w:t xml:space="preserve">, and </w:t>
            </w:r>
            <w:r w:rsidRPr="004F2F2E">
              <w:rPr>
                <w:rFonts w:ascii="Calibri" w:eastAsia="宋体" w:hAnsi="Calibri" w:cs="Times New Roman"/>
                <w:i/>
                <w:iCs/>
              </w:rPr>
              <w:t>Odontobutis spp.</w:t>
            </w:r>
            <w:r w:rsidRPr="004F2F2E">
              <w:rPr>
                <w:rFonts w:ascii="Calibri" w:eastAsia="宋体" w:hAnsi="Calibri" w:cs="Times New Roman"/>
              </w:rPr>
              <w:t>) (n=5)</w:t>
            </w:r>
          </w:p>
        </w:tc>
      </w:tr>
    </w:tbl>
    <w:p w:rsidR="00D539FD" w:rsidRPr="004F2F2E" w:rsidRDefault="00D539FD">
      <w:bookmarkStart w:id="0" w:name="_GoBack"/>
      <w:bookmarkEnd w:id="0"/>
    </w:p>
    <w:sectPr w:rsidR="00D539FD" w:rsidRPr="004F2F2E" w:rsidSect="00843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F2E"/>
    <w:rsid w:val="00053269"/>
    <w:rsid w:val="00063238"/>
    <w:rsid w:val="000729AC"/>
    <w:rsid w:val="000A0217"/>
    <w:rsid w:val="000A045C"/>
    <w:rsid w:val="000B225E"/>
    <w:rsid w:val="000D2AF5"/>
    <w:rsid w:val="000E3593"/>
    <w:rsid w:val="00101332"/>
    <w:rsid w:val="00102608"/>
    <w:rsid w:val="00104E22"/>
    <w:rsid w:val="00161A46"/>
    <w:rsid w:val="00164D75"/>
    <w:rsid w:val="00171FF2"/>
    <w:rsid w:val="00180712"/>
    <w:rsid w:val="001A498C"/>
    <w:rsid w:val="001E41D2"/>
    <w:rsid w:val="001E66C5"/>
    <w:rsid w:val="00213389"/>
    <w:rsid w:val="00220856"/>
    <w:rsid w:val="00253A9B"/>
    <w:rsid w:val="0026461E"/>
    <w:rsid w:val="002650B1"/>
    <w:rsid w:val="002D5B56"/>
    <w:rsid w:val="002E70D0"/>
    <w:rsid w:val="0032643E"/>
    <w:rsid w:val="00326FE5"/>
    <w:rsid w:val="00362F03"/>
    <w:rsid w:val="00376B19"/>
    <w:rsid w:val="00396FC3"/>
    <w:rsid w:val="003E76FE"/>
    <w:rsid w:val="00421D47"/>
    <w:rsid w:val="00423129"/>
    <w:rsid w:val="0043056C"/>
    <w:rsid w:val="00443E4E"/>
    <w:rsid w:val="004F2F2E"/>
    <w:rsid w:val="00501E80"/>
    <w:rsid w:val="00545387"/>
    <w:rsid w:val="00553A75"/>
    <w:rsid w:val="00576659"/>
    <w:rsid w:val="0059659B"/>
    <w:rsid w:val="005A1E33"/>
    <w:rsid w:val="005A7B84"/>
    <w:rsid w:val="005D43AF"/>
    <w:rsid w:val="005E390A"/>
    <w:rsid w:val="00603135"/>
    <w:rsid w:val="00671060"/>
    <w:rsid w:val="00682911"/>
    <w:rsid w:val="0068516F"/>
    <w:rsid w:val="00697BE5"/>
    <w:rsid w:val="006A7318"/>
    <w:rsid w:val="006A78A7"/>
    <w:rsid w:val="006E3732"/>
    <w:rsid w:val="007B1385"/>
    <w:rsid w:val="007B24B6"/>
    <w:rsid w:val="007E26B7"/>
    <w:rsid w:val="007E4051"/>
    <w:rsid w:val="007F5D56"/>
    <w:rsid w:val="00802E67"/>
    <w:rsid w:val="00811D66"/>
    <w:rsid w:val="0082419F"/>
    <w:rsid w:val="00830EF7"/>
    <w:rsid w:val="008460AB"/>
    <w:rsid w:val="00854DDD"/>
    <w:rsid w:val="008C4B73"/>
    <w:rsid w:val="008F4006"/>
    <w:rsid w:val="009279E9"/>
    <w:rsid w:val="00965177"/>
    <w:rsid w:val="00975BE7"/>
    <w:rsid w:val="009A0611"/>
    <w:rsid w:val="009A10FB"/>
    <w:rsid w:val="009A6AC1"/>
    <w:rsid w:val="009C7E06"/>
    <w:rsid w:val="009E32AB"/>
    <w:rsid w:val="009F3F3B"/>
    <w:rsid w:val="00A1231F"/>
    <w:rsid w:val="00A6742D"/>
    <w:rsid w:val="00A75869"/>
    <w:rsid w:val="00AE09BB"/>
    <w:rsid w:val="00B06EB0"/>
    <w:rsid w:val="00B316C0"/>
    <w:rsid w:val="00B52FDC"/>
    <w:rsid w:val="00B974DF"/>
    <w:rsid w:val="00BA31EF"/>
    <w:rsid w:val="00BB1878"/>
    <w:rsid w:val="00BF1545"/>
    <w:rsid w:val="00C1277A"/>
    <w:rsid w:val="00C36F28"/>
    <w:rsid w:val="00C54893"/>
    <w:rsid w:val="00C708E8"/>
    <w:rsid w:val="00C71327"/>
    <w:rsid w:val="00CA137B"/>
    <w:rsid w:val="00CE6F4E"/>
    <w:rsid w:val="00D16229"/>
    <w:rsid w:val="00D539FD"/>
    <w:rsid w:val="00D6429B"/>
    <w:rsid w:val="00D73D6F"/>
    <w:rsid w:val="00D956A7"/>
    <w:rsid w:val="00D96EF2"/>
    <w:rsid w:val="00DB45D3"/>
    <w:rsid w:val="00DE01F1"/>
    <w:rsid w:val="00DF26B1"/>
    <w:rsid w:val="00E2584C"/>
    <w:rsid w:val="00E26854"/>
    <w:rsid w:val="00E36024"/>
    <w:rsid w:val="00EA2445"/>
    <w:rsid w:val="00EC0B3F"/>
    <w:rsid w:val="00EC73EF"/>
    <w:rsid w:val="00EE5616"/>
    <w:rsid w:val="00EE6BE5"/>
    <w:rsid w:val="00F01566"/>
    <w:rsid w:val="00F72E26"/>
    <w:rsid w:val="00F86F57"/>
    <w:rsid w:val="00FA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>Microsoft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10-28T15:14:00Z</dcterms:created>
  <dcterms:modified xsi:type="dcterms:W3CDTF">2012-10-28T15:16:00Z</dcterms:modified>
</cp:coreProperties>
</file>